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3C9" w:rsidRDefault="004073C9" w:rsidP="004073C9">
      <w:r>
        <w:rPr>
          <w:b/>
        </w:rPr>
        <w:t>Table S4</w:t>
      </w:r>
      <w:r>
        <w:t xml:space="preserve"> </w:t>
      </w:r>
      <w:r>
        <w:t>CRISPR-Cas9 gRNA and dsDNA repair template sequences with associated protocols</w:t>
      </w:r>
      <w:r>
        <w:t>.  (.</w:t>
      </w:r>
      <w:proofErr w:type="spellStart"/>
      <w:r>
        <w:t>xlsx</w:t>
      </w:r>
      <w:proofErr w:type="spellEnd"/>
      <w:r>
        <w:t>,</w:t>
      </w:r>
      <w:r>
        <w:t xml:space="preserve"> 10</w:t>
      </w:r>
      <w:r>
        <w:t xml:space="preserve">.4 KB) </w:t>
      </w:r>
    </w:p>
    <w:p w:rsidR="004073C9" w:rsidRDefault="004073C9" w:rsidP="004073C9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xlsx</w:t>
      </w:r>
      <w:proofErr w:type="spellEnd"/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TableS4</w:t>
      </w:r>
      <w:bookmarkStart w:id="0" w:name="_GoBack"/>
      <w:bookmarkEnd w:id="0"/>
      <w:r>
        <w:t>.xlsx</w:t>
      </w:r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3C9"/>
    <w:rsid w:val="004073C9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E2EFD"/>
  <w15:chartTrackingRefBased/>
  <w15:docId w15:val="{F4214BBD-3EE4-46E0-B6C6-50544642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73C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21:00Z</dcterms:created>
  <dcterms:modified xsi:type="dcterms:W3CDTF">2016-11-15T19:22:00Z</dcterms:modified>
</cp:coreProperties>
</file>